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E6B76B" w14:textId="77777777" w:rsidR="003B4FAB" w:rsidRDefault="003B4FAB" w:rsidP="003B4FAB">
      <w:pPr>
        <w:jc w:val="center"/>
        <w:rPr>
          <w:b/>
          <w:bCs/>
        </w:rPr>
      </w:pPr>
      <w:r>
        <w:rPr>
          <w:b/>
          <w:bCs/>
        </w:rPr>
        <w:t>Supplementary Materials for:</w:t>
      </w:r>
    </w:p>
    <w:p w14:paraId="5C173D0A" w14:textId="77777777" w:rsidR="003B4FAB" w:rsidRDefault="003B4FAB" w:rsidP="003B4FAB">
      <w:pPr>
        <w:jc w:val="center"/>
        <w:rPr>
          <w:b/>
          <w:bCs/>
        </w:rPr>
      </w:pPr>
    </w:p>
    <w:p w14:paraId="028D992E" w14:textId="77777777" w:rsidR="003B4FAB" w:rsidRDefault="003B4FAB" w:rsidP="003B4FAB">
      <w:pPr>
        <w:rPr>
          <w:b/>
          <w:bCs/>
        </w:rPr>
      </w:pPr>
      <w:r w:rsidRPr="00866D91">
        <w:rPr>
          <w:b/>
          <w:bCs/>
        </w:rPr>
        <w:t>Is yearly interferon gamma release assay latent tuberculosis infection screening warranted among patients with rheumatological diseases on disease-modifying drugs in non-endemic settings?</w:t>
      </w:r>
    </w:p>
    <w:p w14:paraId="0D3A2672" w14:textId="77777777" w:rsidR="003B4FAB" w:rsidRDefault="003B4FAB" w:rsidP="003B4FAB">
      <w:pPr>
        <w:rPr>
          <w:b/>
          <w:bCs/>
        </w:rPr>
      </w:pPr>
    </w:p>
    <w:p w14:paraId="0AE1A7C1" w14:textId="77777777" w:rsidR="003B4FAB" w:rsidRDefault="003B4FAB" w:rsidP="003B4FAB">
      <w:pPr>
        <w:rPr>
          <w:b/>
          <w:bCs/>
        </w:rPr>
      </w:pPr>
      <w:r>
        <w:rPr>
          <w:b/>
          <w:bCs/>
        </w:rPr>
        <w:t>S2 Table</w:t>
      </w:r>
      <w:r w:rsidRPr="00EE0893">
        <w:rPr>
          <w:bCs/>
        </w:rPr>
        <w:t xml:space="preserve"> Rheumatic Disease Categor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3B4FAB" w14:paraId="6F1DFAE1" w14:textId="77777777" w:rsidTr="00D64C63">
        <w:tc>
          <w:tcPr>
            <w:tcW w:w="4675" w:type="dxa"/>
          </w:tcPr>
          <w:p w14:paraId="0DED5466" w14:textId="77777777" w:rsidR="003B4FAB" w:rsidRPr="00EE0893" w:rsidRDefault="003B4FAB" w:rsidP="00D64C63">
            <w:pPr>
              <w:rPr>
                <w:b/>
                <w:bCs/>
              </w:rPr>
            </w:pPr>
            <w:r w:rsidRPr="00EE0893">
              <w:rPr>
                <w:b/>
                <w:bCs/>
              </w:rPr>
              <w:t xml:space="preserve">Rheumatic Disease Categories </w:t>
            </w:r>
          </w:p>
        </w:tc>
        <w:tc>
          <w:tcPr>
            <w:tcW w:w="4675" w:type="dxa"/>
          </w:tcPr>
          <w:p w14:paraId="64CB879A" w14:textId="77777777" w:rsidR="003B4FAB" w:rsidRPr="00EE0893" w:rsidRDefault="003B4FAB" w:rsidP="00D64C63">
            <w:pPr>
              <w:rPr>
                <w:b/>
                <w:bCs/>
              </w:rPr>
            </w:pPr>
            <w:r w:rsidRPr="00EE0893">
              <w:rPr>
                <w:b/>
                <w:bCs/>
              </w:rPr>
              <w:t>Rheumatic Diseases</w:t>
            </w:r>
          </w:p>
        </w:tc>
      </w:tr>
      <w:tr w:rsidR="003B4FAB" w14:paraId="4223E547" w14:textId="77777777" w:rsidTr="00D64C63">
        <w:tc>
          <w:tcPr>
            <w:tcW w:w="4675" w:type="dxa"/>
          </w:tcPr>
          <w:p w14:paraId="6C2E8511" w14:textId="77777777" w:rsidR="003B4FAB" w:rsidRPr="00EE0893" w:rsidRDefault="003B4FAB" w:rsidP="00D64C63">
            <w:pPr>
              <w:rPr>
                <w:bCs/>
              </w:rPr>
            </w:pPr>
            <w:r w:rsidRPr="00EE0893">
              <w:rPr>
                <w:bCs/>
              </w:rPr>
              <w:t xml:space="preserve">Inflammatory Arthritis  </w:t>
            </w:r>
          </w:p>
        </w:tc>
        <w:tc>
          <w:tcPr>
            <w:tcW w:w="4675" w:type="dxa"/>
          </w:tcPr>
          <w:p w14:paraId="4FB3DCA1" w14:textId="77777777" w:rsidR="003B4FAB" w:rsidRPr="00EE0893" w:rsidRDefault="003B4FAB" w:rsidP="00D64C63">
            <w:pPr>
              <w:rPr>
                <w:bCs/>
              </w:rPr>
            </w:pPr>
            <w:r w:rsidRPr="00EE0893">
              <w:rPr>
                <w:bCs/>
              </w:rPr>
              <w:t xml:space="preserve">Rheumatoid </w:t>
            </w:r>
            <w:r>
              <w:rPr>
                <w:bCs/>
              </w:rPr>
              <w:t>a</w:t>
            </w:r>
            <w:r w:rsidRPr="00EE0893">
              <w:rPr>
                <w:bCs/>
              </w:rPr>
              <w:t xml:space="preserve">rthritis </w:t>
            </w:r>
          </w:p>
        </w:tc>
      </w:tr>
      <w:tr w:rsidR="003B4FAB" w14:paraId="45E1F87A" w14:textId="77777777" w:rsidTr="00D64C63">
        <w:tc>
          <w:tcPr>
            <w:tcW w:w="4675" w:type="dxa"/>
          </w:tcPr>
          <w:p w14:paraId="761FB7FF" w14:textId="77777777" w:rsidR="003B4FAB" w:rsidRPr="00EE0893" w:rsidRDefault="003B4FAB" w:rsidP="00D64C63">
            <w:pPr>
              <w:rPr>
                <w:bCs/>
              </w:rPr>
            </w:pPr>
          </w:p>
        </w:tc>
        <w:tc>
          <w:tcPr>
            <w:tcW w:w="4675" w:type="dxa"/>
          </w:tcPr>
          <w:p w14:paraId="39E29E5C" w14:textId="77777777" w:rsidR="003B4FAB" w:rsidRPr="00EE0893" w:rsidRDefault="003B4FAB" w:rsidP="00D64C63">
            <w:pPr>
              <w:rPr>
                <w:bCs/>
              </w:rPr>
            </w:pPr>
            <w:r w:rsidRPr="00EE0893">
              <w:rPr>
                <w:bCs/>
              </w:rPr>
              <w:t xml:space="preserve">Psoriasis/Psoriatic arthritis </w:t>
            </w:r>
          </w:p>
        </w:tc>
      </w:tr>
      <w:tr w:rsidR="003B4FAB" w14:paraId="2E46947E" w14:textId="77777777" w:rsidTr="00D64C63">
        <w:tc>
          <w:tcPr>
            <w:tcW w:w="4675" w:type="dxa"/>
          </w:tcPr>
          <w:p w14:paraId="09063DFC" w14:textId="77777777" w:rsidR="003B4FAB" w:rsidRPr="00EE0893" w:rsidRDefault="003B4FAB" w:rsidP="00D64C63">
            <w:pPr>
              <w:rPr>
                <w:bCs/>
              </w:rPr>
            </w:pPr>
          </w:p>
        </w:tc>
        <w:tc>
          <w:tcPr>
            <w:tcW w:w="4675" w:type="dxa"/>
          </w:tcPr>
          <w:p w14:paraId="4F84A1F8" w14:textId="77777777" w:rsidR="003B4FAB" w:rsidRPr="00EE0893" w:rsidRDefault="003B4FAB" w:rsidP="00D64C63">
            <w:pPr>
              <w:rPr>
                <w:bCs/>
              </w:rPr>
            </w:pPr>
            <w:r w:rsidRPr="00EE0893">
              <w:rPr>
                <w:bCs/>
              </w:rPr>
              <w:t xml:space="preserve">Ankylosing spondylitis </w:t>
            </w:r>
          </w:p>
        </w:tc>
      </w:tr>
      <w:tr w:rsidR="003B4FAB" w14:paraId="28133D31" w14:textId="77777777" w:rsidTr="00D64C63">
        <w:tc>
          <w:tcPr>
            <w:tcW w:w="4675" w:type="dxa"/>
          </w:tcPr>
          <w:p w14:paraId="64BB60BD" w14:textId="77777777" w:rsidR="003B4FAB" w:rsidRPr="00EE0893" w:rsidRDefault="003B4FAB" w:rsidP="00D64C63">
            <w:pPr>
              <w:rPr>
                <w:bCs/>
              </w:rPr>
            </w:pPr>
          </w:p>
        </w:tc>
        <w:tc>
          <w:tcPr>
            <w:tcW w:w="4675" w:type="dxa"/>
          </w:tcPr>
          <w:p w14:paraId="037B30FE" w14:textId="77777777" w:rsidR="003B4FAB" w:rsidRPr="00EE0893" w:rsidRDefault="003B4FAB" w:rsidP="00D64C63">
            <w:pPr>
              <w:rPr>
                <w:bCs/>
              </w:rPr>
            </w:pPr>
            <w:r w:rsidRPr="00EE0893">
              <w:rPr>
                <w:bCs/>
              </w:rPr>
              <w:t>Seronegative inflammatory arthritis</w:t>
            </w:r>
          </w:p>
        </w:tc>
      </w:tr>
      <w:tr w:rsidR="003B4FAB" w14:paraId="65CAB7E6" w14:textId="77777777" w:rsidTr="00D64C63">
        <w:tc>
          <w:tcPr>
            <w:tcW w:w="4675" w:type="dxa"/>
          </w:tcPr>
          <w:p w14:paraId="051F4E21" w14:textId="77777777" w:rsidR="003B4FAB" w:rsidRPr="00EE0893" w:rsidRDefault="003B4FAB" w:rsidP="00D64C63">
            <w:pPr>
              <w:rPr>
                <w:bCs/>
              </w:rPr>
            </w:pPr>
          </w:p>
        </w:tc>
        <w:tc>
          <w:tcPr>
            <w:tcW w:w="4675" w:type="dxa"/>
          </w:tcPr>
          <w:p w14:paraId="1D050CDA" w14:textId="77777777" w:rsidR="003B4FAB" w:rsidRPr="00EE0893" w:rsidRDefault="003B4FAB" w:rsidP="00D64C63">
            <w:pPr>
              <w:rPr>
                <w:bCs/>
              </w:rPr>
            </w:pPr>
            <w:proofErr w:type="spellStart"/>
            <w:r>
              <w:rPr>
                <w:bCs/>
              </w:rPr>
              <w:t>Enteropathic</w:t>
            </w:r>
            <w:proofErr w:type="spellEnd"/>
            <w:r>
              <w:rPr>
                <w:bCs/>
              </w:rPr>
              <w:t xml:space="preserve"> a</w:t>
            </w:r>
            <w:r w:rsidRPr="00EE0893">
              <w:rPr>
                <w:bCs/>
              </w:rPr>
              <w:t>rthriti</w:t>
            </w:r>
            <w:r>
              <w:rPr>
                <w:bCs/>
              </w:rPr>
              <w:t>s or inflammatory bowel disease-associated arthritis</w:t>
            </w:r>
          </w:p>
        </w:tc>
      </w:tr>
      <w:tr w:rsidR="003B4FAB" w14:paraId="26B5A976" w14:textId="77777777" w:rsidTr="00D64C63">
        <w:tc>
          <w:tcPr>
            <w:tcW w:w="4675" w:type="dxa"/>
          </w:tcPr>
          <w:p w14:paraId="2CFDCEF1" w14:textId="77777777" w:rsidR="003B4FAB" w:rsidRDefault="003B4FAB" w:rsidP="00D64C63">
            <w:pPr>
              <w:rPr>
                <w:b/>
                <w:bCs/>
              </w:rPr>
            </w:pPr>
          </w:p>
        </w:tc>
        <w:tc>
          <w:tcPr>
            <w:tcW w:w="4675" w:type="dxa"/>
          </w:tcPr>
          <w:p w14:paraId="1FF8CBF8" w14:textId="77777777" w:rsidR="003B4FAB" w:rsidRPr="00EE0893" w:rsidRDefault="003B4FAB" w:rsidP="00D64C63">
            <w:pPr>
              <w:rPr>
                <w:bCs/>
              </w:rPr>
            </w:pPr>
            <w:r w:rsidRPr="00EE0893">
              <w:rPr>
                <w:bCs/>
              </w:rPr>
              <w:t>Juvenile idiopathic arthritis</w:t>
            </w:r>
          </w:p>
        </w:tc>
      </w:tr>
      <w:tr w:rsidR="003B4FAB" w14:paraId="15A73D55" w14:textId="77777777" w:rsidTr="00D64C63">
        <w:tc>
          <w:tcPr>
            <w:tcW w:w="4675" w:type="dxa"/>
          </w:tcPr>
          <w:p w14:paraId="2232C878" w14:textId="77777777" w:rsidR="003B4FAB" w:rsidRDefault="003B4FAB" w:rsidP="00D64C63">
            <w:pPr>
              <w:rPr>
                <w:b/>
                <w:bCs/>
              </w:rPr>
            </w:pPr>
            <w:r w:rsidRPr="00B14726">
              <w:t>Connective tissue disease</w:t>
            </w:r>
          </w:p>
        </w:tc>
        <w:tc>
          <w:tcPr>
            <w:tcW w:w="4675" w:type="dxa"/>
          </w:tcPr>
          <w:p w14:paraId="11416AB4" w14:textId="77777777" w:rsidR="003B4FAB" w:rsidRPr="00EE0893" w:rsidRDefault="003B4FAB" w:rsidP="00D64C63">
            <w:pPr>
              <w:rPr>
                <w:bCs/>
              </w:rPr>
            </w:pPr>
            <w:r w:rsidRPr="00EE0893">
              <w:rPr>
                <w:bCs/>
              </w:rPr>
              <w:t>Systemic lupus erythematosus</w:t>
            </w:r>
          </w:p>
        </w:tc>
      </w:tr>
      <w:tr w:rsidR="003B4FAB" w14:paraId="64910D11" w14:textId="77777777" w:rsidTr="00D64C63">
        <w:tc>
          <w:tcPr>
            <w:tcW w:w="4675" w:type="dxa"/>
          </w:tcPr>
          <w:p w14:paraId="4BE8935C" w14:textId="77777777" w:rsidR="003B4FAB" w:rsidRPr="00B14726" w:rsidRDefault="003B4FAB" w:rsidP="00D64C63"/>
        </w:tc>
        <w:tc>
          <w:tcPr>
            <w:tcW w:w="4675" w:type="dxa"/>
          </w:tcPr>
          <w:p w14:paraId="346A1414" w14:textId="77777777" w:rsidR="003B4FAB" w:rsidRDefault="003B4FAB" w:rsidP="00D64C63">
            <w:pPr>
              <w:rPr>
                <w:b/>
                <w:bCs/>
              </w:rPr>
            </w:pPr>
            <w:r w:rsidRPr="00B14726">
              <w:t>Sjogren’s disease</w:t>
            </w:r>
          </w:p>
        </w:tc>
      </w:tr>
      <w:tr w:rsidR="003B4FAB" w14:paraId="2B35D9BD" w14:textId="77777777" w:rsidTr="00D64C63">
        <w:tc>
          <w:tcPr>
            <w:tcW w:w="4675" w:type="dxa"/>
          </w:tcPr>
          <w:p w14:paraId="2BAF4228" w14:textId="77777777" w:rsidR="003B4FAB" w:rsidRPr="00B14726" w:rsidRDefault="003B4FAB" w:rsidP="00D64C63"/>
        </w:tc>
        <w:tc>
          <w:tcPr>
            <w:tcW w:w="4675" w:type="dxa"/>
          </w:tcPr>
          <w:p w14:paraId="7D89D178" w14:textId="77777777" w:rsidR="003B4FAB" w:rsidRDefault="003B4FAB" w:rsidP="00D64C63">
            <w:pPr>
              <w:rPr>
                <w:b/>
                <w:bCs/>
              </w:rPr>
            </w:pPr>
            <w:r w:rsidRPr="00B14726">
              <w:t>Systemic Sclerosis</w:t>
            </w:r>
          </w:p>
        </w:tc>
      </w:tr>
      <w:tr w:rsidR="003B4FAB" w14:paraId="25532ED5" w14:textId="77777777" w:rsidTr="00D64C63">
        <w:tc>
          <w:tcPr>
            <w:tcW w:w="4675" w:type="dxa"/>
          </w:tcPr>
          <w:p w14:paraId="4BEEE5C6" w14:textId="77777777" w:rsidR="003B4FAB" w:rsidRPr="00B14726" w:rsidRDefault="003B4FAB" w:rsidP="00D64C63"/>
        </w:tc>
        <w:tc>
          <w:tcPr>
            <w:tcW w:w="4675" w:type="dxa"/>
          </w:tcPr>
          <w:p w14:paraId="26F1CD06" w14:textId="77777777" w:rsidR="003B4FAB" w:rsidRDefault="003B4FAB" w:rsidP="00D64C63">
            <w:pPr>
              <w:rPr>
                <w:b/>
                <w:bCs/>
              </w:rPr>
            </w:pPr>
            <w:r w:rsidRPr="00B14726">
              <w:t>Mixed Connective tissue disease</w:t>
            </w:r>
          </w:p>
        </w:tc>
      </w:tr>
      <w:tr w:rsidR="003B4FAB" w14:paraId="0FEDA521" w14:textId="77777777" w:rsidTr="00D64C63">
        <w:tc>
          <w:tcPr>
            <w:tcW w:w="4675" w:type="dxa"/>
          </w:tcPr>
          <w:p w14:paraId="03385815" w14:textId="77777777" w:rsidR="003B4FAB" w:rsidRPr="00B14726" w:rsidRDefault="003B4FAB" w:rsidP="00D64C63"/>
        </w:tc>
        <w:tc>
          <w:tcPr>
            <w:tcW w:w="4675" w:type="dxa"/>
          </w:tcPr>
          <w:p w14:paraId="2397C1AC" w14:textId="77777777" w:rsidR="003B4FAB" w:rsidRDefault="003B4FAB" w:rsidP="00D64C63">
            <w:pPr>
              <w:rPr>
                <w:b/>
                <w:bCs/>
              </w:rPr>
            </w:pPr>
            <w:r w:rsidRPr="00B14726">
              <w:t>Undifferentiated connective tissue disease</w:t>
            </w:r>
          </w:p>
        </w:tc>
      </w:tr>
      <w:tr w:rsidR="003B4FAB" w14:paraId="664B9129" w14:textId="77777777" w:rsidTr="00D64C63">
        <w:tc>
          <w:tcPr>
            <w:tcW w:w="4675" w:type="dxa"/>
          </w:tcPr>
          <w:p w14:paraId="2AE48B9A" w14:textId="77777777" w:rsidR="003B4FAB" w:rsidRPr="00B14726" w:rsidRDefault="003B4FAB" w:rsidP="00D64C63"/>
        </w:tc>
        <w:tc>
          <w:tcPr>
            <w:tcW w:w="4675" w:type="dxa"/>
          </w:tcPr>
          <w:p w14:paraId="1CCC57A8" w14:textId="77777777" w:rsidR="003B4FAB" w:rsidRDefault="003B4FAB" w:rsidP="00D64C63">
            <w:pPr>
              <w:rPr>
                <w:b/>
                <w:bCs/>
              </w:rPr>
            </w:pPr>
            <w:r w:rsidRPr="00B14726">
              <w:t>Connective tissue disease overlap syndrome</w:t>
            </w:r>
          </w:p>
        </w:tc>
      </w:tr>
      <w:tr w:rsidR="003B4FAB" w14:paraId="6B70BFBD" w14:textId="77777777" w:rsidTr="00D64C63">
        <w:tc>
          <w:tcPr>
            <w:tcW w:w="4675" w:type="dxa"/>
          </w:tcPr>
          <w:p w14:paraId="7C0CB685" w14:textId="77777777" w:rsidR="003B4FAB" w:rsidRPr="00B14726" w:rsidRDefault="003B4FAB" w:rsidP="00D64C63">
            <w:r w:rsidRPr="00B14726">
              <w:t>Vasculitis</w:t>
            </w:r>
          </w:p>
        </w:tc>
        <w:tc>
          <w:tcPr>
            <w:tcW w:w="4675" w:type="dxa"/>
          </w:tcPr>
          <w:p w14:paraId="0EC30A59" w14:textId="77777777" w:rsidR="003B4FAB" w:rsidRDefault="003B4FAB" w:rsidP="00D64C63">
            <w:pPr>
              <w:rPr>
                <w:b/>
                <w:bCs/>
              </w:rPr>
            </w:pPr>
            <w:r w:rsidRPr="00B14726">
              <w:t>Giant cell arteritis</w:t>
            </w:r>
          </w:p>
        </w:tc>
      </w:tr>
      <w:tr w:rsidR="003B4FAB" w14:paraId="3282A495" w14:textId="77777777" w:rsidTr="00D64C63">
        <w:tc>
          <w:tcPr>
            <w:tcW w:w="4675" w:type="dxa"/>
          </w:tcPr>
          <w:p w14:paraId="5F789378" w14:textId="77777777" w:rsidR="003B4FAB" w:rsidRPr="00B14726" w:rsidRDefault="003B4FAB" w:rsidP="00D64C63"/>
        </w:tc>
        <w:tc>
          <w:tcPr>
            <w:tcW w:w="4675" w:type="dxa"/>
          </w:tcPr>
          <w:p w14:paraId="2FBE4C52" w14:textId="77777777" w:rsidR="003B4FAB" w:rsidRPr="00B14726" w:rsidRDefault="003B4FAB" w:rsidP="00D64C63">
            <w:r w:rsidRPr="00B14726">
              <w:t>Takayasu arteritis</w:t>
            </w:r>
          </w:p>
        </w:tc>
      </w:tr>
      <w:tr w:rsidR="003B4FAB" w14:paraId="4F86A88C" w14:textId="77777777" w:rsidTr="00D64C63">
        <w:tc>
          <w:tcPr>
            <w:tcW w:w="4675" w:type="dxa"/>
          </w:tcPr>
          <w:p w14:paraId="58F0A3D8" w14:textId="77777777" w:rsidR="003B4FAB" w:rsidRPr="00B14726" w:rsidRDefault="003B4FAB" w:rsidP="00D64C63"/>
        </w:tc>
        <w:tc>
          <w:tcPr>
            <w:tcW w:w="4675" w:type="dxa"/>
          </w:tcPr>
          <w:p w14:paraId="22CA8CC2" w14:textId="77777777" w:rsidR="003B4FAB" w:rsidRPr="00B14726" w:rsidRDefault="003B4FAB" w:rsidP="00D64C63">
            <w:r w:rsidRPr="00B14726">
              <w:t>ANCA-associated vasculitis (including Granulomatosis with polyangiitis, Microscopic polyangiitis, and Eosinophilic gr</w:t>
            </w:r>
            <w:r>
              <w:t>anulomatosis with polyangiitis)</w:t>
            </w:r>
          </w:p>
        </w:tc>
      </w:tr>
      <w:tr w:rsidR="003B4FAB" w14:paraId="20AC9749" w14:textId="77777777" w:rsidTr="00D64C63">
        <w:tc>
          <w:tcPr>
            <w:tcW w:w="4675" w:type="dxa"/>
          </w:tcPr>
          <w:p w14:paraId="7BFCD3EE" w14:textId="77777777" w:rsidR="003B4FAB" w:rsidRPr="00B14726" w:rsidRDefault="003B4FAB" w:rsidP="00D64C63"/>
        </w:tc>
        <w:tc>
          <w:tcPr>
            <w:tcW w:w="4675" w:type="dxa"/>
          </w:tcPr>
          <w:p w14:paraId="2D5B3FD5" w14:textId="77777777" w:rsidR="003B4FAB" w:rsidRPr="00B14726" w:rsidRDefault="003B4FAB" w:rsidP="00D64C63">
            <w:r w:rsidRPr="00B14726">
              <w:t>Pauci-immune vasculitis</w:t>
            </w:r>
          </w:p>
        </w:tc>
      </w:tr>
      <w:tr w:rsidR="003B4FAB" w14:paraId="39C176DF" w14:textId="77777777" w:rsidTr="00D64C63">
        <w:tc>
          <w:tcPr>
            <w:tcW w:w="4675" w:type="dxa"/>
          </w:tcPr>
          <w:p w14:paraId="18349B3F" w14:textId="77777777" w:rsidR="003B4FAB" w:rsidRPr="00B14726" w:rsidRDefault="003B4FAB" w:rsidP="00D64C63"/>
        </w:tc>
        <w:tc>
          <w:tcPr>
            <w:tcW w:w="4675" w:type="dxa"/>
          </w:tcPr>
          <w:p w14:paraId="35347D8E" w14:textId="77777777" w:rsidR="003B4FAB" w:rsidRPr="00B14726" w:rsidRDefault="003B4FAB" w:rsidP="00D64C63">
            <w:r w:rsidRPr="00B14726">
              <w:t>Leukocytoclastic vasculitis</w:t>
            </w:r>
          </w:p>
        </w:tc>
      </w:tr>
      <w:tr w:rsidR="003B4FAB" w14:paraId="022352D0" w14:textId="77777777" w:rsidTr="00D64C63">
        <w:tc>
          <w:tcPr>
            <w:tcW w:w="4675" w:type="dxa"/>
          </w:tcPr>
          <w:p w14:paraId="4DFA0B06" w14:textId="77777777" w:rsidR="003B4FAB" w:rsidRPr="00B14726" w:rsidRDefault="003B4FAB" w:rsidP="00D64C63"/>
        </w:tc>
        <w:tc>
          <w:tcPr>
            <w:tcW w:w="4675" w:type="dxa"/>
          </w:tcPr>
          <w:p w14:paraId="0C85BFFF" w14:textId="77777777" w:rsidR="003B4FAB" w:rsidRPr="00B14726" w:rsidRDefault="003B4FAB" w:rsidP="00D64C63">
            <w:r w:rsidRPr="00B14726">
              <w:t>Cerebral vasculitis</w:t>
            </w:r>
          </w:p>
        </w:tc>
      </w:tr>
      <w:tr w:rsidR="003B4FAB" w14:paraId="5AAB4B94" w14:textId="77777777" w:rsidTr="00D64C63">
        <w:tc>
          <w:tcPr>
            <w:tcW w:w="4675" w:type="dxa"/>
          </w:tcPr>
          <w:p w14:paraId="202C9961" w14:textId="77777777" w:rsidR="003B4FAB" w:rsidRPr="00B14726" w:rsidRDefault="003B4FAB" w:rsidP="00D64C63"/>
        </w:tc>
        <w:tc>
          <w:tcPr>
            <w:tcW w:w="4675" w:type="dxa"/>
          </w:tcPr>
          <w:p w14:paraId="6A04F155" w14:textId="77777777" w:rsidR="003B4FAB" w:rsidRPr="00B14726" w:rsidRDefault="003B4FAB" w:rsidP="00D64C63">
            <w:r w:rsidRPr="00B14726">
              <w:t>Cryoglobulinemic vasculitis</w:t>
            </w:r>
          </w:p>
        </w:tc>
      </w:tr>
      <w:tr w:rsidR="003B4FAB" w14:paraId="3AAB5A24" w14:textId="77777777" w:rsidTr="00D64C63">
        <w:tc>
          <w:tcPr>
            <w:tcW w:w="4675" w:type="dxa"/>
          </w:tcPr>
          <w:p w14:paraId="787F56B6" w14:textId="77777777" w:rsidR="003B4FAB" w:rsidRPr="00B14726" w:rsidRDefault="003B4FAB" w:rsidP="00D64C63"/>
        </w:tc>
        <w:tc>
          <w:tcPr>
            <w:tcW w:w="4675" w:type="dxa"/>
          </w:tcPr>
          <w:p w14:paraId="482E7E2D" w14:textId="77777777" w:rsidR="003B4FAB" w:rsidRPr="00B14726" w:rsidRDefault="003B4FAB" w:rsidP="00D64C63">
            <w:r w:rsidRPr="00B14726">
              <w:t>Urticarial vasculitis</w:t>
            </w:r>
          </w:p>
        </w:tc>
      </w:tr>
      <w:tr w:rsidR="003B4FAB" w14:paraId="0C92A797" w14:textId="77777777" w:rsidTr="00D64C63">
        <w:tc>
          <w:tcPr>
            <w:tcW w:w="4675" w:type="dxa"/>
          </w:tcPr>
          <w:p w14:paraId="5AADF017" w14:textId="77777777" w:rsidR="003B4FAB" w:rsidRPr="00B14726" w:rsidRDefault="003B4FAB" w:rsidP="00D64C63">
            <w:r w:rsidRPr="00B14726">
              <w:t>Idiopathic inflammatory myositis</w:t>
            </w:r>
          </w:p>
        </w:tc>
        <w:tc>
          <w:tcPr>
            <w:tcW w:w="4675" w:type="dxa"/>
          </w:tcPr>
          <w:p w14:paraId="5DE09A77" w14:textId="77777777" w:rsidR="003B4FAB" w:rsidRPr="00B14726" w:rsidRDefault="003B4FAB" w:rsidP="00D64C63">
            <w:r w:rsidRPr="00B14726">
              <w:t>Dermatomyositis or polymyositis</w:t>
            </w:r>
          </w:p>
        </w:tc>
      </w:tr>
      <w:tr w:rsidR="003B4FAB" w14:paraId="5BA5B297" w14:textId="77777777" w:rsidTr="00D64C63">
        <w:tc>
          <w:tcPr>
            <w:tcW w:w="4675" w:type="dxa"/>
          </w:tcPr>
          <w:p w14:paraId="713415F5" w14:textId="77777777" w:rsidR="003B4FAB" w:rsidRPr="00B14726" w:rsidRDefault="003B4FAB" w:rsidP="00D64C63"/>
        </w:tc>
        <w:tc>
          <w:tcPr>
            <w:tcW w:w="4675" w:type="dxa"/>
          </w:tcPr>
          <w:p w14:paraId="763B4A7E" w14:textId="77777777" w:rsidR="003B4FAB" w:rsidRPr="00B14726" w:rsidRDefault="003B4FAB" w:rsidP="00D64C63">
            <w:r w:rsidRPr="00B14726">
              <w:t>Antisynthetase syndrome</w:t>
            </w:r>
          </w:p>
        </w:tc>
      </w:tr>
      <w:tr w:rsidR="003B4FAB" w14:paraId="51B11A55" w14:textId="77777777" w:rsidTr="00D64C63">
        <w:tc>
          <w:tcPr>
            <w:tcW w:w="4675" w:type="dxa"/>
          </w:tcPr>
          <w:p w14:paraId="7EC13D91" w14:textId="77777777" w:rsidR="003B4FAB" w:rsidRPr="00B14726" w:rsidRDefault="003B4FAB" w:rsidP="00D64C63">
            <w:r w:rsidRPr="00B14726">
              <w:t>Polymyalgia rheumatica</w:t>
            </w:r>
          </w:p>
        </w:tc>
        <w:tc>
          <w:tcPr>
            <w:tcW w:w="4675" w:type="dxa"/>
          </w:tcPr>
          <w:p w14:paraId="5663E766" w14:textId="77777777" w:rsidR="003B4FAB" w:rsidRPr="00B14726" w:rsidRDefault="003B4FAB" w:rsidP="00D64C63"/>
        </w:tc>
      </w:tr>
      <w:tr w:rsidR="003B4FAB" w14:paraId="14B86ABC" w14:textId="77777777" w:rsidTr="00D64C63">
        <w:tc>
          <w:tcPr>
            <w:tcW w:w="4675" w:type="dxa"/>
          </w:tcPr>
          <w:p w14:paraId="124C0666" w14:textId="77777777" w:rsidR="003B4FAB" w:rsidRPr="00B14726" w:rsidRDefault="003B4FAB" w:rsidP="00D64C63">
            <w:r w:rsidRPr="00B14726">
              <w:t>Miscellaneous diseases</w:t>
            </w:r>
          </w:p>
        </w:tc>
        <w:tc>
          <w:tcPr>
            <w:tcW w:w="4675" w:type="dxa"/>
          </w:tcPr>
          <w:p w14:paraId="099E3087" w14:textId="77777777" w:rsidR="003B4FAB" w:rsidRPr="00B14726" w:rsidRDefault="003B4FAB" w:rsidP="00D64C63">
            <w:r w:rsidRPr="00B14726">
              <w:t>Still’s disease</w:t>
            </w:r>
          </w:p>
        </w:tc>
      </w:tr>
      <w:tr w:rsidR="003B4FAB" w14:paraId="04D50D41" w14:textId="77777777" w:rsidTr="00D64C63">
        <w:tc>
          <w:tcPr>
            <w:tcW w:w="4675" w:type="dxa"/>
          </w:tcPr>
          <w:p w14:paraId="01E370EA" w14:textId="77777777" w:rsidR="003B4FAB" w:rsidRPr="00B14726" w:rsidRDefault="003B4FAB" w:rsidP="00D64C63"/>
        </w:tc>
        <w:tc>
          <w:tcPr>
            <w:tcW w:w="4675" w:type="dxa"/>
          </w:tcPr>
          <w:p w14:paraId="0D6F607B" w14:textId="77777777" w:rsidR="003B4FAB" w:rsidRPr="00B14726" w:rsidRDefault="003B4FAB" w:rsidP="00D64C63">
            <w:r w:rsidRPr="00B14726">
              <w:t>Sarcoidosis</w:t>
            </w:r>
          </w:p>
        </w:tc>
      </w:tr>
      <w:tr w:rsidR="003B4FAB" w14:paraId="3260A8D8" w14:textId="77777777" w:rsidTr="00D64C63">
        <w:tc>
          <w:tcPr>
            <w:tcW w:w="4675" w:type="dxa"/>
          </w:tcPr>
          <w:p w14:paraId="7C6A346D" w14:textId="77777777" w:rsidR="003B4FAB" w:rsidRPr="00B14726" w:rsidRDefault="003B4FAB" w:rsidP="00D64C63"/>
        </w:tc>
        <w:tc>
          <w:tcPr>
            <w:tcW w:w="4675" w:type="dxa"/>
          </w:tcPr>
          <w:p w14:paraId="116A342F" w14:textId="77777777" w:rsidR="003B4FAB" w:rsidRPr="00B14726" w:rsidRDefault="003B4FAB" w:rsidP="00D64C63">
            <w:proofErr w:type="spellStart"/>
            <w:r w:rsidRPr="00B14726">
              <w:t>Behcet’s</w:t>
            </w:r>
            <w:proofErr w:type="spellEnd"/>
            <w:r w:rsidRPr="00B14726">
              <w:t xml:space="preserve"> disease</w:t>
            </w:r>
          </w:p>
        </w:tc>
      </w:tr>
      <w:tr w:rsidR="003B4FAB" w14:paraId="7C4FE162" w14:textId="77777777" w:rsidTr="00D64C63">
        <w:tc>
          <w:tcPr>
            <w:tcW w:w="4675" w:type="dxa"/>
          </w:tcPr>
          <w:p w14:paraId="413A4208" w14:textId="77777777" w:rsidR="003B4FAB" w:rsidRPr="00B14726" w:rsidRDefault="003B4FAB" w:rsidP="00D64C63"/>
        </w:tc>
        <w:tc>
          <w:tcPr>
            <w:tcW w:w="4675" w:type="dxa"/>
          </w:tcPr>
          <w:p w14:paraId="73040565" w14:textId="77777777" w:rsidR="003B4FAB" w:rsidRPr="00B14726" w:rsidRDefault="003B4FAB" w:rsidP="00D64C63">
            <w:r w:rsidRPr="00B14726">
              <w:t>Hidradenitis suppuritiva</w:t>
            </w:r>
          </w:p>
        </w:tc>
      </w:tr>
      <w:tr w:rsidR="003B4FAB" w14:paraId="4D6864DC" w14:textId="77777777" w:rsidTr="00D64C63">
        <w:tc>
          <w:tcPr>
            <w:tcW w:w="4675" w:type="dxa"/>
          </w:tcPr>
          <w:p w14:paraId="1F8669CF" w14:textId="77777777" w:rsidR="003B4FAB" w:rsidRPr="00B14726" w:rsidRDefault="003B4FAB" w:rsidP="00D64C63"/>
        </w:tc>
        <w:tc>
          <w:tcPr>
            <w:tcW w:w="4675" w:type="dxa"/>
          </w:tcPr>
          <w:p w14:paraId="0295F1C3" w14:textId="77777777" w:rsidR="003B4FAB" w:rsidRPr="00B14726" w:rsidRDefault="003B4FAB" w:rsidP="00D64C63">
            <w:r>
              <w:t>Antiphospholipid s</w:t>
            </w:r>
            <w:r w:rsidRPr="00B14726">
              <w:t>yndrome</w:t>
            </w:r>
          </w:p>
        </w:tc>
      </w:tr>
    </w:tbl>
    <w:p w14:paraId="38F22D68" w14:textId="77777777" w:rsidR="003B4FAB" w:rsidRDefault="003B4FAB" w:rsidP="003B4FAB">
      <w:pPr>
        <w:rPr>
          <w:b/>
          <w:bCs/>
        </w:rPr>
      </w:pPr>
    </w:p>
    <w:p w14:paraId="198B199A" w14:textId="5E15C8FA" w:rsidR="008B68FA" w:rsidRDefault="008B68FA"/>
    <w:sectPr w:rsidR="008B68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FAB"/>
    <w:rsid w:val="00021E1C"/>
    <w:rsid w:val="00035453"/>
    <w:rsid w:val="00047F03"/>
    <w:rsid w:val="00094F3E"/>
    <w:rsid w:val="000C0D77"/>
    <w:rsid w:val="000E3686"/>
    <w:rsid w:val="00206C09"/>
    <w:rsid w:val="002525DE"/>
    <w:rsid w:val="00286FB8"/>
    <w:rsid w:val="002B3712"/>
    <w:rsid w:val="00306BD1"/>
    <w:rsid w:val="003620B5"/>
    <w:rsid w:val="003A26BF"/>
    <w:rsid w:val="003B4FAB"/>
    <w:rsid w:val="00417E5F"/>
    <w:rsid w:val="00422E60"/>
    <w:rsid w:val="004435DA"/>
    <w:rsid w:val="00471F50"/>
    <w:rsid w:val="00522B9D"/>
    <w:rsid w:val="005564D8"/>
    <w:rsid w:val="005631B6"/>
    <w:rsid w:val="0059509E"/>
    <w:rsid w:val="00597AB7"/>
    <w:rsid w:val="005A5394"/>
    <w:rsid w:val="005B012E"/>
    <w:rsid w:val="00643C0A"/>
    <w:rsid w:val="006853A1"/>
    <w:rsid w:val="006C5DEA"/>
    <w:rsid w:val="006D34EA"/>
    <w:rsid w:val="006E0F64"/>
    <w:rsid w:val="006F787C"/>
    <w:rsid w:val="00741900"/>
    <w:rsid w:val="007B22AE"/>
    <w:rsid w:val="008B4B12"/>
    <w:rsid w:val="008B68FA"/>
    <w:rsid w:val="008C2993"/>
    <w:rsid w:val="008C6F97"/>
    <w:rsid w:val="00987AF4"/>
    <w:rsid w:val="00A314B4"/>
    <w:rsid w:val="00A439A1"/>
    <w:rsid w:val="00A54A6F"/>
    <w:rsid w:val="00AA7E57"/>
    <w:rsid w:val="00B508BC"/>
    <w:rsid w:val="00B5770A"/>
    <w:rsid w:val="00BC1E0B"/>
    <w:rsid w:val="00BD55FB"/>
    <w:rsid w:val="00C32363"/>
    <w:rsid w:val="00C75A7B"/>
    <w:rsid w:val="00CF4A50"/>
    <w:rsid w:val="00E15AFB"/>
    <w:rsid w:val="00E76FDB"/>
    <w:rsid w:val="00EF21A8"/>
    <w:rsid w:val="00F71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5122EB"/>
  <w15:chartTrackingRefBased/>
  <w15:docId w15:val="{D5DA3ABD-1255-7445-8E7E-68AA5847F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4FAB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4F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4F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4F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4F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4F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4FA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4FA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4FA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4FAB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4F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4F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4F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4F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4F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4F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4F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4F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4F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4FA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B4F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4FA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B4F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4FAB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B4F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4FAB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B4F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4F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4F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4FA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3B4FA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62</Characters>
  <Application>Microsoft Office Word</Application>
  <DocSecurity>0</DocSecurity>
  <Lines>9</Lines>
  <Paragraphs>2</Paragraphs>
  <ScaleCrop>false</ScaleCrop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is, Maricar</dc:creator>
  <cp:keywords/>
  <dc:description/>
  <cp:lastModifiedBy>Malinis, Maricar</cp:lastModifiedBy>
  <cp:revision>1</cp:revision>
  <dcterms:created xsi:type="dcterms:W3CDTF">2024-06-22T02:47:00Z</dcterms:created>
  <dcterms:modified xsi:type="dcterms:W3CDTF">2024-06-22T02:47:00Z</dcterms:modified>
</cp:coreProperties>
</file>